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D1FF41" w14:textId="64C7F5B5" w:rsidR="00447BEF" w:rsidRPr="0082040B" w:rsidRDefault="00447BEF" w:rsidP="00447BEF">
      <w:pPr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1407F6">
        <w:rPr>
          <w:rFonts w:ascii="Times New Roman" w:eastAsia="宋体" w:hAnsi="Times New Roman" w:cs="Times New Roman"/>
          <w:b/>
          <w:sz w:val="24"/>
          <w:szCs w:val="24"/>
        </w:rPr>
        <w:t>9</w:t>
      </w:r>
      <w:bookmarkStart w:id="0" w:name="_GoBack"/>
      <w:bookmarkEnd w:id="0"/>
      <w:r>
        <w:rPr>
          <w:rFonts w:ascii="Times New Roman" w:eastAsia="宋体" w:hAnsi="Times New Roman" w:cs="Times New Roman"/>
          <w:b/>
          <w:sz w:val="24"/>
          <w:szCs w:val="24"/>
        </w:rPr>
        <w:t xml:space="preserve"> Table.</w:t>
      </w:r>
      <w:r w:rsidRPr="0082040B">
        <w:rPr>
          <w:rFonts w:ascii="Times New Roman" w:eastAsia="宋体" w:hAnsi="Times New Roman" w:cs="Times New Roman"/>
          <w:b/>
          <w:sz w:val="24"/>
        </w:rPr>
        <w:t xml:space="preserve"> </w:t>
      </w:r>
      <w:r w:rsidRPr="0082040B">
        <w:rPr>
          <w:rFonts w:ascii="Times New Roman" w:eastAsia="宋体" w:hAnsi="Times New Roman" w:cs="Times New Roman"/>
          <w:sz w:val="24"/>
        </w:rPr>
        <w:t>PSM matching results test 1 (explanatory variable is inpatient OOP costs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45"/>
        <w:gridCol w:w="1123"/>
        <w:gridCol w:w="861"/>
        <w:gridCol w:w="875"/>
        <w:gridCol w:w="704"/>
        <w:gridCol w:w="731"/>
        <w:gridCol w:w="666"/>
        <w:gridCol w:w="666"/>
        <w:gridCol w:w="635"/>
      </w:tblGrid>
      <w:tr w:rsidR="00447BEF" w:rsidRPr="003C7070" w14:paraId="06B64BA7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4CF6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45DF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matched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40F1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5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61F3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proofErr w:type="spellStart"/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duct</w:t>
            </w:r>
            <w:proofErr w:type="spellEnd"/>
          </w:p>
        </w:tc>
        <w:tc>
          <w:tcPr>
            <w:tcW w:w="4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7F9E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-test</w:t>
            </w:r>
          </w:p>
        </w:tc>
        <w:tc>
          <w:tcPr>
            <w:tcW w:w="4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B028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(T)/</w:t>
            </w:r>
          </w:p>
        </w:tc>
        <w:tc>
          <w:tcPr>
            <w:tcW w:w="4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CD9D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ED21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F6CF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47BEF" w:rsidRPr="003C7070" w14:paraId="2117372A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1013D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94425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ched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8281D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eated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7D739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874C2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bias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40227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as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37D8A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3FC22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&gt;t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C9EDC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(C)</w:t>
            </w:r>
          </w:p>
        </w:tc>
      </w:tr>
      <w:tr w:rsidR="00447BEF" w:rsidRPr="003C7070" w14:paraId="40475AA4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C068D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FCDA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828CA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65.46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18EF1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65.36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5B148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EE90D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14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F8603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89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52FAE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8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2F32A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47BEF" w:rsidRPr="003C7070" w14:paraId="65A659A8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D0AE4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80FA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BE0D8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65.49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D9922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65.10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87EF3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4.0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B02B4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294.8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35F5F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69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EB142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4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2DA1D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90 </w:t>
            </w:r>
          </w:p>
        </w:tc>
      </w:tr>
      <w:tr w:rsidR="00447BEF" w:rsidRPr="003C7070" w14:paraId="527ADE55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A7B0B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15E3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7647B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40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6934F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39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E0242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1.2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97F89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16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E7147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88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C87B6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F1F92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47BEF" w:rsidRPr="003C7070" w14:paraId="7B7F096C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048DB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DB90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F13A1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40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0EC0B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39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C32B2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1.2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1A230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0.7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80F3D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2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D5E1F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84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07F42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447BEF" w:rsidRPr="003C7070" w14:paraId="111B0750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97D94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Marriag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6EA8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8FF57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82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8A46B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82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8615C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8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BBAA6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11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43CEF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91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2735D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0AF1E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47BEF" w:rsidRPr="003C7070" w14:paraId="02C89965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453D0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44E7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032CE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82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9B6FF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82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E03EB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0.4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91974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53.0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22AC5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0.06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F80D1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95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D93B7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447BEF" w:rsidRPr="003C7070" w14:paraId="5C838494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156DC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Regular medical checkup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2559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B6F44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42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87CCA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36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83050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11.2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27295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1.48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2B257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14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0A952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C700E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47BEF" w:rsidRPr="003C7070" w14:paraId="540AAF99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20426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EC3C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4B01C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41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4F4BF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44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DFD4F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5.9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B82D5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46.8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71BFE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0.99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9A76D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32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8FDBA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447BEF" w:rsidRPr="003C7070" w14:paraId="6B1072B8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F510E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Health Statu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6313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69356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2.16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F365C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2.14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56BBF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1.5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34FD6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2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A893A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85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F50AA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96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62E06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47BEF" w:rsidRPr="003C7070" w14:paraId="4B589E23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DF52D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B4C3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A6898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2.16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B5B33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2.10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66E0D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6.5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896E1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343.5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10B62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1.08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E79AE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2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EE233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90 </w:t>
            </w:r>
          </w:p>
        </w:tc>
      </w:tr>
      <w:tr w:rsidR="00447BEF" w:rsidRPr="003C7070" w14:paraId="46FD8052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775DD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Disability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6E43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FC50E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20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74CDA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18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C2BD3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6.9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A20C9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91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87E69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37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64F3F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AFA35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47BEF" w:rsidRPr="003C7070" w14:paraId="5800FF52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0A50E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C6B5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BBF36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20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3299A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21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FA827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4.0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2A447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42.5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515E7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0.65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61E28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52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F92D7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447BEF" w:rsidRPr="003C7070" w14:paraId="19AFA6C0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FD5FD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Drinking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25A6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E29DE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16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91E50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10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CB5C9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17.6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6A7E0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2.26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31DA2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02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4A0D9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B8C3B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47BEF" w:rsidRPr="003C7070" w14:paraId="1E62540E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CDC23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C9A9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632EA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16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BEF4E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15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87B4D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1.6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EE508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91.10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53641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25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F26FE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81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7ADC7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447BEF" w:rsidRPr="003C7070" w14:paraId="59BE9F02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F6FBB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402F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13074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05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CA2C4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09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CFDC3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14.8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00367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2.07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F3D91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04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9B187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C5752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47BEF" w:rsidRPr="003C7070" w14:paraId="78CD4447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E6EEBD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886D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BB872D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05 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3DBCE2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05 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842DC1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1.90 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DBFE22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87.30 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B140F4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0.36 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15D257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72 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333D8D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447BEF" w:rsidRPr="003C7070" w14:paraId="7A42A390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153F2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6A5F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370F0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3.13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08A64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3.09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A0B0E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2.4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6BAB4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32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56216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75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0AB09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9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E73F0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47BEF" w:rsidRPr="003C7070" w14:paraId="124DD5A8" w14:textId="77777777" w:rsidTr="00B734EE">
        <w:trPr>
          <w:trHeight w:val="288"/>
          <w:jc w:val="center"/>
        </w:trPr>
        <w:tc>
          <w:tcPr>
            <w:tcW w:w="12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9C24C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FC888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DECEAF6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3.12 </w:t>
            </w:r>
          </w:p>
        </w:tc>
        <w:tc>
          <w:tcPr>
            <w:tcW w:w="5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4FECC3C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3.18 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DEE1714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3.80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1F828B7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58.70 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83ED524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0.64 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D8385B1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52 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9ACB94F" w14:textId="77777777" w:rsidR="00447BEF" w:rsidRPr="003C7070" w:rsidRDefault="00447B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99 </w:t>
            </w:r>
          </w:p>
        </w:tc>
      </w:tr>
    </w:tbl>
    <w:p w14:paraId="2F0A66E2" w14:textId="77777777" w:rsidR="00264BCF" w:rsidRDefault="00264BCF"/>
    <w:sectPr w:rsidR="00264B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B52301" w14:textId="77777777" w:rsidR="00FC1C62" w:rsidRDefault="00FC1C62" w:rsidP="00447BEF">
      <w:r>
        <w:separator/>
      </w:r>
    </w:p>
  </w:endnote>
  <w:endnote w:type="continuationSeparator" w:id="0">
    <w:p w14:paraId="606A73C1" w14:textId="77777777" w:rsidR="00FC1C62" w:rsidRDefault="00FC1C62" w:rsidP="00447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0E9A33" w14:textId="77777777" w:rsidR="00FC1C62" w:rsidRDefault="00FC1C62" w:rsidP="00447BEF">
      <w:r>
        <w:separator/>
      </w:r>
    </w:p>
  </w:footnote>
  <w:footnote w:type="continuationSeparator" w:id="0">
    <w:p w14:paraId="54679180" w14:textId="77777777" w:rsidR="00FC1C62" w:rsidRDefault="00FC1C62" w:rsidP="00447B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CC3"/>
    <w:rsid w:val="001407F6"/>
    <w:rsid w:val="00191CC3"/>
    <w:rsid w:val="00264BCF"/>
    <w:rsid w:val="00270B74"/>
    <w:rsid w:val="00447BEF"/>
    <w:rsid w:val="00FC1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CD5B12"/>
  <w15:chartTrackingRefBased/>
  <w15:docId w15:val="{1E6B7A25-EDBB-40E0-8EF0-E26810A4C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47B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7B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7B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7B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7B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3</cp:revision>
  <dcterms:created xsi:type="dcterms:W3CDTF">2025-06-03T09:49:00Z</dcterms:created>
  <dcterms:modified xsi:type="dcterms:W3CDTF">2025-06-07T15:52:00Z</dcterms:modified>
</cp:coreProperties>
</file>